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C93244" w14:textId="77777777" w:rsidR="00737CC6" w:rsidRDefault="00737CC6" w:rsidP="00190265">
      <w:pPr>
        <w:ind w:right="1134"/>
      </w:pPr>
      <w:r>
        <w:fldChar w:fldCharType="begin"/>
      </w:r>
      <w:r>
        <w:instrText xml:space="preserve"> LINK Excel.Sheet.8 "C:\\Users\\mgravato\\Dropbox\\MGN JH ilys3 manuscript\\ILYS-3 Manuscript_Nov_2015\\ILYS-3 manuscript_ Jan_2016\\ILYS-3 MS_Feb_2016\\Plos Files\\Plos Pathogens_June revised\\S6 Table_gene ID.xls" "Gene ID!R1C1:R22C5" \a \f 4 \h  \* MERGEFORMAT </w:instrText>
      </w:r>
      <w:r>
        <w:fldChar w:fldCharType="separate"/>
      </w:r>
    </w:p>
    <w:tbl>
      <w:tblPr>
        <w:tblW w:w="1105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2693"/>
        <w:gridCol w:w="2410"/>
        <w:gridCol w:w="1720"/>
        <w:gridCol w:w="2249"/>
      </w:tblGrid>
      <w:tr w:rsidR="000A5465" w:rsidRPr="000A5465" w14:paraId="4D1CBD66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F9A5AD5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b/>
                <w:bCs/>
                <w:color w:val="FFFFFF"/>
              </w:rPr>
            </w:pPr>
            <w:proofErr w:type="spellStart"/>
            <w:r w:rsidRPr="000A5465">
              <w:rPr>
                <w:rFonts w:ascii="Arial" w:eastAsia="Times New Roman" w:hAnsi="Arial" w:cs="Arial"/>
                <w:b/>
                <w:bCs/>
                <w:color w:val="FFFFFF"/>
              </w:rPr>
              <w:t>WormBase</w:t>
            </w:r>
            <w:proofErr w:type="spellEnd"/>
            <w:r w:rsidRPr="000A5465">
              <w:rPr>
                <w:rFonts w:ascii="Arial" w:eastAsia="Times New Roman" w:hAnsi="Arial" w:cs="Arial"/>
                <w:b/>
                <w:bCs/>
                <w:color w:val="FFFFFF"/>
              </w:rPr>
              <w:t xml:space="preserve"> loc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F9B683B" w14:textId="77777777" w:rsidR="00737CC6" w:rsidRPr="000A5465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proofErr w:type="spellStart"/>
            <w:r w:rsidRPr="000A5465">
              <w:rPr>
                <w:rFonts w:ascii="Arial" w:eastAsia="Times New Roman" w:hAnsi="Arial" w:cs="Arial"/>
                <w:b/>
                <w:bCs/>
                <w:color w:val="FFFFFF"/>
              </w:rPr>
              <w:t>Ensembl</w:t>
            </w:r>
            <w:proofErr w:type="spellEnd"/>
            <w:r w:rsidRPr="000A5465">
              <w:rPr>
                <w:rFonts w:ascii="Arial" w:eastAsia="Times New Roman" w:hAnsi="Arial" w:cs="Arial"/>
                <w:b/>
                <w:bCs/>
                <w:color w:val="FFFFFF"/>
              </w:rPr>
              <w:t xml:space="preserve"> Transcript 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7FA8AE2" w14:textId="77777777" w:rsidR="00737CC6" w:rsidRPr="000A5465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proofErr w:type="spellStart"/>
            <w:r w:rsidRPr="000A5465">
              <w:rPr>
                <w:rFonts w:ascii="Arial" w:eastAsia="Times New Roman" w:hAnsi="Arial" w:cs="Arial"/>
                <w:b/>
                <w:bCs/>
                <w:color w:val="FFFFFF"/>
              </w:rPr>
              <w:t>Ensembl</w:t>
            </w:r>
            <w:proofErr w:type="spellEnd"/>
            <w:r w:rsidRPr="000A5465">
              <w:rPr>
                <w:rFonts w:ascii="Arial" w:eastAsia="Times New Roman" w:hAnsi="Arial" w:cs="Arial"/>
                <w:b/>
                <w:bCs/>
                <w:color w:val="FFFFFF"/>
              </w:rPr>
              <w:t xml:space="preserve"> Gene I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1AEC5DC" w14:textId="77777777" w:rsidR="00737CC6" w:rsidRPr="000A5465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proofErr w:type="spellStart"/>
            <w:r w:rsidRPr="000A5465">
              <w:rPr>
                <w:rFonts w:ascii="Arial" w:eastAsia="Times New Roman" w:hAnsi="Arial" w:cs="Arial"/>
                <w:b/>
                <w:bCs/>
                <w:color w:val="FFFFFF"/>
              </w:rPr>
              <w:t>EntrezGene</w:t>
            </w:r>
            <w:proofErr w:type="spellEnd"/>
            <w:r w:rsidRPr="000A5465">
              <w:rPr>
                <w:rFonts w:ascii="Arial" w:eastAsia="Times New Roman" w:hAnsi="Arial" w:cs="Arial"/>
                <w:b/>
                <w:bCs/>
                <w:color w:val="FFFFFF"/>
              </w:rPr>
              <w:t xml:space="preserve"> ID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8E966E2" w14:textId="77777777" w:rsidR="00737CC6" w:rsidRPr="000A5465" w:rsidRDefault="00737CC6" w:rsidP="00190265">
            <w:pPr>
              <w:tabs>
                <w:tab w:val="left" w:pos="582"/>
              </w:tabs>
              <w:spacing w:after="0" w:line="240" w:lineRule="auto"/>
              <w:ind w:left="-119" w:right="325" w:hanging="8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0A5465">
              <w:rPr>
                <w:rFonts w:ascii="Arial" w:eastAsia="Times New Roman" w:hAnsi="Arial" w:cs="Arial"/>
                <w:b/>
                <w:bCs/>
                <w:color w:val="FFFFFF"/>
              </w:rPr>
              <w:t>Protein (</w:t>
            </w:r>
            <w:proofErr w:type="spellStart"/>
            <w:r w:rsidRPr="000A5465">
              <w:rPr>
                <w:rFonts w:ascii="Arial" w:eastAsia="Times New Roman" w:hAnsi="Arial" w:cs="Arial"/>
                <w:b/>
                <w:bCs/>
                <w:color w:val="FFFFFF"/>
              </w:rPr>
              <w:t>Genbank</w:t>
            </w:r>
            <w:proofErr w:type="spellEnd"/>
            <w:r w:rsidRPr="000A5465">
              <w:rPr>
                <w:rFonts w:ascii="Arial" w:eastAsia="Times New Roman" w:hAnsi="Arial" w:cs="Arial"/>
                <w:b/>
                <w:bCs/>
                <w:color w:val="FFFFFF"/>
              </w:rPr>
              <w:t>) ID</w:t>
            </w:r>
          </w:p>
        </w:tc>
      </w:tr>
      <w:tr w:rsidR="000A5465" w:rsidRPr="000A5465" w14:paraId="276D9B2D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9ACEF7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cup-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02BC8F" w14:textId="70A8B1CC" w:rsidR="00737CC6" w:rsidRPr="009D183B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>
              <w:rPr>
                <w:rFonts w:ascii="Arial" w:eastAsia="Times New Roman" w:hAnsi="Arial" w:cs="Arial"/>
                <w:i/>
                <w:color w:val="0D0D0D"/>
              </w:rPr>
              <w:t>R13A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08AA31" w14:textId="77777777" w:rsidR="00737CC6" w:rsidRPr="000A5465" w:rsidRDefault="00737CC6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WBGene000008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75F764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5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76074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A065C8" w14:textId="77777777" w:rsidR="00737CC6" w:rsidRPr="000A5465" w:rsidRDefault="00737CC6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CCD63610</w:t>
            </w:r>
          </w:p>
        </w:tc>
      </w:tr>
      <w:tr w:rsidR="000A5465" w:rsidRPr="000A5465" w14:paraId="72F44074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C7F1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egl-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4409" w14:textId="7C7CF70D" w:rsidR="00737CC6" w:rsidRPr="009D183B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>
              <w:rPr>
                <w:rFonts w:ascii="Arial" w:eastAsia="Times New Roman" w:hAnsi="Arial" w:cs="Arial"/>
                <w:i/>
                <w:color w:val="0D0D0D"/>
              </w:rPr>
              <w:t>C08C3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0528" w14:textId="77777777" w:rsidR="00737CC6" w:rsidRPr="000A5465" w:rsidRDefault="00737CC6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WBGene000011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9AFC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6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76093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8C04" w14:textId="77777777" w:rsidR="00737CC6" w:rsidRPr="000A5465" w:rsidRDefault="00737CC6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AAC37166</w:t>
            </w:r>
          </w:p>
        </w:tc>
      </w:tr>
      <w:tr w:rsidR="000A5465" w:rsidRPr="000A5465" w14:paraId="2A0617FD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599B87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gpb-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B04769" w14:textId="77777777" w:rsidR="00737CC6" w:rsidRPr="009D183B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 w:rsidRPr="009D183B">
              <w:rPr>
                <w:rFonts w:ascii="Arial" w:eastAsia="Times New Roman" w:hAnsi="Arial" w:cs="Arial"/>
                <w:i/>
                <w:color w:val="0D0D0D"/>
              </w:rPr>
              <w:t>F52A8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B057EB" w14:textId="77777777" w:rsidR="00737CC6" w:rsidRPr="000A5465" w:rsidRDefault="00737CC6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WBGene000016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29A4DE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7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72483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A6B1F7" w14:textId="77777777" w:rsidR="00737CC6" w:rsidRPr="000A5465" w:rsidRDefault="004A0FA9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hyperlink r:id="rId8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AAK55964</w:t>
              </w:r>
            </w:hyperlink>
          </w:p>
        </w:tc>
      </w:tr>
      <w:tr w:rsidR="000A5465" w:rsidRPr="000A5465" w14:paraId="02C3AA34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14C9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him-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2EA0" w14:textId="71A147CE" w:rsidR="00737CC6" w:rsidRPr="009D183B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>
              <w:rPr>
                <w:rFonts w:ascii="Arial" w:eastAsia="Times New Roman" w:hAnsi="Arial" w:cs="Arial"/>
                <w:i/>
                <w:color w:val="0D0D0D"/>
              </w:rPr>
              <w:t>D1086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6E2B" w14:textId="77777777" w:rsidR="00737CC6" w:rsidRPr="000A5465" w:rsidRDefault="00737CC6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WBGene000018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2A62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9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83932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C55F" w14:textId="77777777" w:rsidR="00737CC6" w:rsidRPr="000A5465" w:rsidRDefault="00737CC6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CBW48354</w:t>
            </w:r>
          </w:p>
        </w:tc>
      </w:tr>
      <w:tr w:rsidR="000A5465" w:rsidRPr="000A5465" w14:paraId="3A889E0B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653474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ilys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9A1C62" w14:textId="77777777" w:rsidR="00737CC6" w:rsidRPr="009D183B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 w:rsidRPr="009D183B">
              <w:rPr>
                <w:rFonts w:ascii="Arial" w:eastAsia="Times New Roman" w:hAnsi="Arial" w:cs="Arial"/>
                <w:i/>
                <w:color w:val="0D0D0D"/>
              </w:rPr>
              <w:t>C45G7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3FCF10" w14:textId="77777777" w:rsidR="00737CC6" w:rsidRPr="000A5465" w:rsidRDefault="004A0FA9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hyperlink r:id="rId10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WBGene00016668</w:t>
              </w:r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F79592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11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83474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31C613" w14:textId="77777777" w:rsidR="00737CC6" w:rsidRPr="000A5465" w:rsidRDefault="004A0FA9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hyperlink r:id="rId12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CCD65534</w:t>
              </w:r>
            </w:hyperlink>
          </w:p>
        </w:tc>
      </w:tr>
      <w:tr w:rsidR="000A5465" w:rsidRPr="000A5465" w14:paraId="0190153E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EF5A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ilys-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23FD" w14:textId="77777777" w:rsidR="00737CC6" w:rsidRPr="009D183B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 w:rsidRPr="009D183B">
              <w:rPr>
                <w:rFonts w:ascii="Arial" w:eastAsia="Times New Roman" w:hAnsi="Arial" w:cs="Arial"/>
                <w:i/>
                <w:color w:val="0D0D0D"/>
              </w:rPr>
              <w:t>C45G7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8803" w14:textId="77777777" w:rsidR="00737CC6" w:rsidRPr="000A5465" w:rsidRDefault="004A0FA9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hyperlink r:id="rId13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WBGene00016669</w:t>
              </w:r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B288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14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83475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E446" w14:textId="77777777" w:rsidR="00737CC6" w:rsidRPr="000A5465" w:rsidRDefault="004A0FA9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hyperlink r:id="rId15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CCD65530</w:t>
              </w:r>
            </w:hyperlink>
          </w:p>
        </w:tc>
      </w:tr>
      <w:tr w:rsidR="000A5465" w:rsidRPr="000A5465" w14:paraId="0478F0A6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8BADC3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ilys-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95DB31" w14:textId="77777777" w:rsidR="00737CC6" w:rsidRPr="009D183B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 w:rsidRPr="009D183B">
              <w:rPr>
                <w:rFonts w:ascii="Arial" w:eastAsia="Times New Roman" w:hAnsi="Arial" w:cs="Arial"/>
                <w:i/>
                <w:color w:val="0D0D0D"/>
              </w:rPr>
              <w:t>C45G7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06EBD7" w14:textId="77777777" w:rsidR="00737CC6" w:rsidRPr="000A5465" w:rsidRDefault="004A0FA9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hyperlink r:id="rId16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WBGene00016670</w:t>
              </w:r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924ABB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17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77033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49C78B" w14:textId="77777777" w:rsidR="00737CC6" w:rsidRPr="000A5465" w:rsidRDefault="004A0FA9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hyperlink r:id="rId18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CCD65531</w:t>
              </w:r>
            </w:hyperlink>
          </w:p>
        </w:tc>
      </w:tr>
      <w:tr w:rsidR="000A5465" w:rsidRPr="000A5465" w14:paraId="32830F99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B8EB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ilys-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D414" w14:textId="77777777" w:rsidR="00737CC6" w:rsidRPr="009D183B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 w:rsidRPr="009D183B">
              <w:rPr>
                <w:rFonts w:ascii="Arial" w:eastAsia="Times New Roman" w:hAnsi="Arial" w:cs="Arial"/>
                <w:i/>
                <w:color w:val="0D0D0D"/>
              </w:rPr>
              <w:t>C55F2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F2C1" w14:textId="77777777" w:rsidR="00737CC6" w:rsidRPr="000A5465" w:rsidRDefault="004A0FA9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hyperlink r:id="rId19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WBGene00016958</w:t>
              </w:r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E11B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20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83853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A08C" w14:textId="77777777" w:rsidR="00737CC6" w:rsidRPr="000A5465" w:rsidRDefault="004A0FA9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hyperlink r:id="rId21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CCD67727</w:t>
              </w:r>
            </w:hyperlink>
          </w:p>
        </w:tc>
      </w:tr>
      <w:tr w:rsidR="000A5465" w:rsidRPr="000A5465" w14:paraId="6086D52D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FA3A45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ilys-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9A532A" w14:textId="77777777" w:rsidR="00737CC6" w:rsidRPr="009D183B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 w:rsidRPr="009D183B">
              <w:rPr>
                <w:rFonts w:ascii="Arial" w:eastAsia="Times New Roman" w:hAnsi="Arial" w:cs="Arial"/>
                <w:i/>
                <w:color w:val="0D0D0D"/>
              </w:rPr>
              <w:t>F22A3.6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7553E3" w14:textId="77777777" w:rsidR="00737CC6" w:rsidRPr="000A5465" w:rsidRDefault="004A0FA9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hyperlink r:id="rId22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WBGene00017691</w:t>
              </w:r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201F4F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23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80928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5DC622" w14:textId="77777777" w:rsidR="00737CC6" w:rsidRPr="000A5465" w:rsidRDefault="004A0FA9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hyperlink r:id="rId24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CCD64578</w:t>
              </w:r>
            </w:hyperlink>
          </w:p>
        </w:tc>
      </w:tr>
      <w:tr w:rsidR="000A5465" w:rsidRPr="000A5465" w14:paraId="07B16654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FC7C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ilys-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F26C" w14:textId="77777777" w:rsidR="00737CC6" w:rsidRPr="009D183B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 w:rsidRPr="009D183B">
              <w:rPr>
                <w:rFonts w:ascii="Arial" w:eastAsia="Times New Roman" w:hAnsi="Arial" w:cs="Arial"/>
                <w:i/>
                <w:color w:val="0D0D0D"/>
              </w:rPr>
              <w:t>W03D2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D6C0" w14:textId="77777777" w:rsidR="00737CC6" w:rsidRPr="000A5465" w:rsidRDefault="004A0FA9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hyperlink r:id="rId25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WBGene00020982</w:t>
              </w:r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6276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26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77164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1320" w14:textId="77777777" w:rsidR="00737CC6" w:rsidRPr="000A5465" w:rsidRDefault="004A0FA9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hyperlink r:id="rId27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CCD66766</w:t>
              </w:r>
            </w:hyperlink>
          </w:p>
        </w:tc>
      </w:tr>
      <w:tr w:rsidR="000A5465" w:rsidRPr="000A5465" w14:paraId="43E120FD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AF64BB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lin-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B826F6" w14:textId="3BF0D850" w:rsidR="00737CC6" w:rsidRPr="009D183B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>
              <w:rPr>
                <w:rFonts w:ascii="Arial" w:eastAsia="Times New Roman" w:hAnsi="Arial" w:cs="Arial"/>
                <w:i/>
                <w:color w:val="0D0D0D"/>
              </w:rPr>
              <w:t>Y73B6A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BB7AB6" w14:textId="77777777" w:rsidR="00737CC6" w:rsidRPr="000A5465" w:rsidRDefault="00737CC6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WBGene000030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5FA609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28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77436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715BF2" w14:textId="77777777" w:rsidR="00737CC6" w:rsidRPr="000A5465" w:rsidRDefault="00737CC6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CDK13625</w:t>
            </w:r>
          </w:p>
        </w:tc>
      </w:tr>
      <w:tr w:rsidR="000A5465" w:rsidRPr="000A5465" w14:paraId="51BE1E96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6E17" w14:textId="77777777" w:rsidR="00737CC6" w:rsidRPr="000A5465" w:rsidRDefault="004A0FA9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hyperlink r:id="rId29" w:history="1">
              <w:r w:rsidR="00737CC6" w:rsidRPr="000A5465">
                <w:rPr>
                  <w:rFonts w:ascii="Arial" w:eastAsia="Times New Roman" w:hAnsi="Arial" w:cs="Arial"/>
                  <w:i/>
                  <w:iCs/>
                  <w:color w:val="0D0D0D"/>
                </w:rPr>
                <w:t>mpk-1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3C93" w14:textId="77777777" w:rsidR="00737CC6" w:rsidRPr="009D183B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hyperlink r:id="rId30" w:history="1">
              <w:r w:rsidR="00737CC6" w:rsidRPr="009D183B">
                <w:rPr>
                  <w:rFonts w:ascii="Arial" w:eastAsia="Times New Roman" w:hAnsi="Arial" w:cs="Arial"/>
                  <w:i/>
                  <w:color w:val="0D0D0D"/>
                </w:rPr>
                <w:t>F43C1.2b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B388" w14:textId="77777777" w:rsidR="00737CC6" w:rsidRPr="000A5465" w:rsidRDefault="004A0FA9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hyperlink r:id="rId31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WBGene00003401</w:t>
              </w:r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6A55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32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75545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1786" w14:textId="77777777" w:rsidR="00737CC6" w:rsidRPr="000A5465" w:rsidRDefault="004A0FA9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hyperlink r:id="rId33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AAA18956</w:t>
              </w:r>
            </w:hyperlink>
          </w:p>
        </w:tc>
      </w:tr>
      <w:tr w:rsidR="000A5465" w:rsidRPr="000A5465" w14:paraId="73CB2DBA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A82F19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mtl-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2373F4" w14:textId="77777777" w:rsidR="00737CC6" w:rsidRPr="009D183B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 w:rsidRPr="009D183B">
              <w:rPr>
                <w:rFonts w:ascii="Arial" w:eastAsia="Times New Roman" w:hAnsi="Arial" w:cs="Arial"/>
                <w:i/>
                <w:color w:val="0D0D0D"/>
              </w:rPr>
              <w:t>T08G5.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240F04" w14:textId="77777777" w:rsidR="00737CC6" w:rsidRPr="000A5465" w:rsidRDefault="00737CC6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WBGene000034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60C8D9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34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79899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05EFBD" w14:textId="77777777" w:rsidR="00737CC6" w:rsidRPr="000A5465" w:rsidRDefault="00737CC6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AAA28117</w:t>
            </w:r>
          </w:p>
        </w:tc>
      </w:tr>
      <w:tr w:rsidR="000A5465" w:rsidRPr="000A5465" w14:paraId="60E63201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3EEA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myo-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8B13" w14:textId="77777777" w:rsidR="00737CC6" w:rsidRPr="009D183B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 w:rsidRPr="009D183B">
              <w:rPr>
                <w:rFonts w:ascii="Arial" w:eastAsia="Times New Roman" w:hAnsi="Arial" w:cs="Arial"/>
                <w:i/>
                <w:color w:val="0D0D0D"/>
              </w:rPr>
              <w:t>T18D3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193E" w14:textId="77777777" w:rsidR="00737CC6" w:rsidRPr="000A5465" w:rsidRDefault="00737CC6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WBGene000035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21FC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35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81404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9ECE" w14:textId="77777777" w:rsidR="00737CC6" w:rsidRPr="000A5465" w:rsidRDefault="00737CC6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CAA30855</w:t>
            </w:r>
          </w:p>
        </w:tc>
      </w:tr>
      <w:tr w:rsidR="000A5465" w:rsidRPr="000A5465" w14:paraId="754F8F31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194326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rab-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32137F" w14:textId="77777777" w:rsidR="00737CC6" w:rsidRPr="009D183B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 w:rsidRPr="009D183B">
              <w:rPr>
                <w:rFonts w:ascii="Arial" w:eastAsia="Times New Roman" w:hAnsi="Arial" w:cs="Arial"/>
                <w:i/>
                <w:color w:val="0D0D0D"/>
              </w:rPr>
              <w:t>T23H2.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22D15E" w14:textId="77777777" w:rsidR="00737CC6" w:rsidRPr="000A5465" w:rsidRDefault="004A0FA9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hyperlink r:id="rId36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WBGene00004273</w:t>
              </w:r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C6E201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37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266836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D93EEB" w14:textId="77777777" w:rsidR="00737CC6" w:rsidRPr="000A5465" w:rsidRDefault="004A0FA9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hyperlink r:id="rId38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AFP33152</w:t>
              </w:r>
            </w:hyperlink>
          </w:p>
        </w:tc>
      </w:tr>
      <w:tr w:rsidR="000A5465" w:rsidRPr="000A5465" w14:paraId="54040724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3221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rab-1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E20B" w14:textId="77777777" w:rsidR="00737CC6" w:rsidRPr="009D183B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 w:rsidRPr="009D183B">
              <w:rPr>
                <w:rFonts w:ascii="Arial" w:eastAsia="Times New Roman" w:hAnsi="Arial" w:cs="Arial"/>
                <w:i/>
                <w:color w:val="0D0D0D"/>
              </w:rPr>
              <w:t>F53G12.1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B9D5" w14:textId="77777777" w:rsidR="00737CC6" w:rsidRPr="000A5465" w:rsidRDefault="00737CC6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WBGene000042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E158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39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71601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B2F4" w14:textId="77777777" w:rsidR="00737CC6" w:rsidRPr="000A5465" w:rsidRDefault="00737CC6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CCD71701</w:t>
            </w:r>
          </w:p>
        </w:tc>
      </w:tr>
      <w:tr w:rsidR="000A5465" w:rsidRPr="000A5465" w14:paraId="44565CC4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92DB60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rab-11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F6CFE9" w14:textId="77777777" w:rsidR="00737CC6" w:rsidRPr="009D183B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 w:rsidRPr="009D183B">
              <w:rPr>
                <w:rFonts w:ascii="Arial" w:eastAsia="Times New Roman" w:hAnsi="Arial" w:cs="Arial"/>
                <w:i/>
                <w:color w:val="0D0D0D"/>
              </w:rPr>
              <w:t>W04G5.2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92F5EA" w14:textId="77777777" w:rsidR="00737CC6" w:rsidRPr="000A5465" w:rsidRDefault="00737CC6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WBGene000042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F0C470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40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4363014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ACB987" w14:textId="77777777" w:rsidR="00737CC6" w:rsidRPr="000A5465" w:rsidRDefault="00737CC6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CAJ85753</w:t>
            </w:r>
          </w:p>
        </w:tc>
      </w:tr>
      <w:tr w:rsidR="000A5465" w:rsidRPr="000A5465" w14:paraId="5F854925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9442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rab-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85A3" w14:textId="77777777" w:rsidR="00737CC6" w:rsidRPr="009D183B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 w:rsidRPr="009D183B">
              <w:rPr>
                <w:rFonts w:ascii="Arial" w:eastAsia="Times New Roman" w:hAnsi="Arial" w:cs="Arial"/>
                <w:i/>
                <w:color w:val="0D0D0D"/>
              </w:rPr>
              <w:t>W03C9.3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9A01" w14:textId="77777777" w:rsidR="00737CC6" w:rsidRPr="000A5465" w:rsidRDefault="00737CC6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WBGene00004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DF66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41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74834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0705" w14:textId="77777777" w:rsidR="00737CC6" w:rsidRPr="000A5465" w:rsidRDefault="004A0FA9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hyperlink r:id="rId42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AFP33150</w:t>
              </w:r>
            </w:hyperlink>
          </w:p>
        </w:tc>
      </w:tr>
      <w:tr w:rsidR="000A5465" w:rsidRPr="000A5465" w14:paraId="3D5DA7F3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53F3B9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rme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B9CD89" w14:textId="77777777" w:rsidR="00737CC6" w:rsidRPr="009D183B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 w:rsidRPr="009D183B">
              <w:rPr>
                <w:rFonts w:ascii="Arial" w:eastAsia="Times New Roman" w:hAnsi="Arial" w:cs="Arial"/>
                <w:i/>
                <w:color w:val="0D0D0D"/>
              </w:rPr>
              <w:t>W06H8.1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0EC5A2" w14:textId="77777777" w:rsidR="00737CC6" w:rsidRPr="000A5465" w:rsidRDefault="004A0FA9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hyperlink r:id="rId43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WBGene00004373</w:t>
              </w:r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C0888D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44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79010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438BF9" w14:textId="77777777" w:rsidR="00737CC6" w:rsidRPr="000A5465" w:rsidRDefault="004A0FA9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hyperlink r:id="rId45" w:history="1">
              <w:r w:rsidR="00737CC6" w:rsidRPr="000A5465">
                <w:rPr>
                  <w:rFonts w:ascii="Arial" w:eastAsia="Times New Roman" w:hAnsi="Arial" w:cs="Arial"/>
                  <w:color w:val="0D0D0D"/>
                </w:rPr>
                <w:t>CCD72158</w:t>
              </w:r>
            </w:hyperlink>
          </w:p>
        </w:tc>
      </w:tr>
      <w:tr w:rsidR="000A5465" w:rsidRPr="000A5465" w14:paraId="208CCDE4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DC9C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unc-1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2384" w14:textId="77777777" w:rsidR="00737CC6" w:rsidRPr="009D183B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 w:rsidRPr="009D183B">
              <w:rPr>
                <w:rFonts w:ascii="Arial" w:eastAsia="Times New Roman" w:hAnsi="Arial" w:cs="Arial"/>
                <w:i/>
                <w:color w:val="0D0D0D"/>
              </w:rPr>
              <w:t>M142.1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4670" w14:textId="77777777" w:rsidR="00737CC6" w:rsidRPr="000A5465" w:rsidRDefault="00737CC6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WBGene000068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F51A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46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176519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CC0C" w14:textId="77777777" w:rsidR="00737CC6" w:rsidRPr="000A5465" w:rsidRDefault="00737CC6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CAX51683</w:t>
            </w:r>
          </w:p>
        </w:tc>
      </w:tr>
      <w:tr w:rsidR="000A5465" w:rsidRPr="000A5465" w14:paraId="407F8752" w14:textId="77777777" w:rsidTr="00190265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C35C06" w14:textId="77777777" w:rsidR="00737CC6" w:rsidRPr="000A5465" w:rsidRDefault="00737CC6" w:rsidP="00190265">
            <w:pPr>
              <w:spacing w:after="0" w:line="240" w:lineRule="auto"/>
              <w:ind w:right="-108"/>
              <w:rPr>
                <w:rFonts w:ascii="Arial" w:eastAsia="Times New Roman" w:hAnsi="Arial" w:cs="Arial"/>
                <w:i/>
                <w:iCs/>
                <w:color w:val="0D0D0D"/>
              </w:rPr>
            </w:pPr>
            <w:r w:rsidRPr="000A5465">
              <w:rPr>
                <w:rFonts w:ascii="Arial" w:eastAsia="Times New Roman" w:hAnsi="Arial" w:cs="Arial"/>
                <w:i/>
                <w:iCs/>
                <w:color w:val="0D0D0D"/>
              </w:rPr>
              <w:t>unc-5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AE34DC" w14:textId="77777777" w:rsidR="00737CC6" w:rsidRPr="009D183B" w:rsidRDefault="00737CC6" w:rsidP="000A5465">
            <w:pPr>
              <w:spacing w:after="0" w:line="240" w:lineRule="auto"/>
              <w:rPr>
                <w:rFonts w:ascii="Arial" w:eastAsia="Times New Roman" w:hAnsi="Arial" w:cs="Arial"/>
                <w:i/>
                <w:color w:val="0D0D0D"/>
              </w:rPr>
            </w:pPr>
            <w:r w:rsidRPr="009D183B">
              <w:rPr>
                <w:rFonts w:ascii="Arial" w:eastAsia="Times New Roman" w:hAnsi="Arial" w:cs="Arial"/>
                <w:i/>
                <w:color w:val="0D0D0D"/>
              </w:rPr>
              <w:t>F11C3.3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2EBE3A" w14:textId="77777777" w:rsidR="00737CC6" w:rsidRPr="000A5465" w:rsidRDefault="00737CC6" w:rsidP="00737CC6">
            <w:pPr>
              <w:spacing w:after="0" w:line="240" w:lineRule="auto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WBGene0000678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449CE7" w14:textId="77777777" w:rsidR="00737CC6" w:rsidRPr="000A5465" w:rsidRDefault="004A0FA9" w:rsidP="000A54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hyperlink r:id="rId47" w:history="1">
              <w:r w:rsidR="00737CC6" w:rsidRPr="000A5465">
                <w:rPr>
                  <w:rFonts w:ascii="Arial" w:eastAsia="Times New Roman" w:hAnsi="Arial" w:cs="Arial"/>
                  <w:color w:val="000000"/>
                </w:rPr>
                <w:t>259839</w:t>
              </w:r>
            </w:hyperlink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43F79F" w14:textId="77777777" w:rsidR="00737CC6" w:rsidRPr="000A5465" w:rsidRDefault="00737CC6" w:rsidP="00190265">
            <w:pPr>
              <w:spacing w:after="0" w:line="240" w:lineRule="auto"/>
              <w:ind w:left="-119" w:right="325" w:firstLine="119"/>
              <w:rPr>
                <w:rFonts w:ascii="Arial" w:eastAsia="Times New Roman" w:hAnsi="Arial" w:cs="Arial"/>
                <w:color w:val="0D0D0D"/>
              </w:rPr>
            </w:pPr>
            <w:r w:rsidRPr="000A5465">
              <w:rPr>
                <w:rFonts w:ascii="Arial" w:eastAsia="Times New Roman" w:hAnsi="Arial" w:cs="Arial"/>
                <w:color w:val="0D0D0D"/>
              </w:rPr>
              <w:t>AAA28124</w:t>
            </w:r>
          </w:p>
        </w:tc>
      </w:tr>
    </w:tbl>
    <w:p w14:paraId="777738AA" w14:textId="77777777" w:rsidR="00DC652A" w:rsidRDefault="00737CC6">
      <w:r>
        <w:fldChar w:fldCharType="end"/>
      </w:r>
      <w:bookmarkStart w:id="0" w:name="_GoBack"/>
      <w:bookmarkEnd w:id="0"/>
    </w:p>
    <w:sectPr w:rsidR="00DC652A" w:rsidSect="00190265">
      <w:pgSz w:w="12240" w:h="15840"/>
      <w:pgMar w:top="1440" w:right="90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Arial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CC6"/>
    <w:rsid w:val="000A5465"/>
    <w:rsid w:val="00190265"/>
    <w:rsid w:val="004A0FA9"/>
    <w:rsid w:val="00737CC6"/>
    <w:rsid w:val="009D183B"/>
    <w:rsid w:val="00DC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CF73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6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hyperlink" Target="http://www.ncbi.nlm.nih.gov/sites/entrez?cmd=search&amp;db=gene&amp;term=176519%5buid%5d" TargetMode="External"/><Relationship Id="rId47" Type="http://schemas.openxmlformats.org/officeDocument/2006/relationships/hyperlink" Target="http://www.ncbi.nlm.nih.gov/sites/entrez?cmd=search&amp;db=gene&amp;term=259839%5buid%5d" TargetMode="External"/><Relationship Id="rId48" Type="http://schemas.openxmlformats.org/officeDocument/2006/relationships/fontTable" Target="fontTable.xml"/><Relationship Id="rId49" Type="http://schemas.openxmlformats.org/officeDocument/2006/relationships/theme" Target="theme/theme1.xml"/><Relationship Id="rId20" Type="http://schemas.openxmlformats.org/officeDocument/2006/relationships/hyperlink" Target="http://www.ncbi.nlm.nih.gov/sites/entrez?cmd=search&amp;db=gene&amp;term=183853%5buid%5d" TargetMode="External"/><Relationship Id="rId21" Type="http://schemas.openxmlformats.org/officeDocument/2006/relationships/hyperlink" Target="http://www.ncbi.nlm.nih.gov/protein/CCD65530" TargetMode="External"/><Relationship Id="rId22" Type="http://schemas.openxmlformats.org/officeDocument/2006/relationships/hyperlink" Target="http://www.ensembl.org/Caenorhabditis_elegans/Gene/Summary?db=core;g=WBGene00016670" TargetMode="External"/><Relationship Id="rId23" Type="http://schemas.openxmlformats.org/officeDocument/2006/relationships/hyperlink" Target="http://www.ncbi.nlm.nih.gov/sites/entrez?cmd=search&amp;db=gene&amp;term=180928%5buid%5d" TargetMode="External"/><Relationship Id="rId24" Type="http://schemas.openxmlformats.org/officeDocument/2006/relationships/hyperlink" Target="http://www.ncbi.nlm.nih.gov/protein/CCD65531" TargetMode="External"/><Relationship Id="rId25" Type="http://schemas.openxmlformats.org/officeDocument/2006/relationships/hyperlink" Target="http://www.ensembl.org/Caenorhabditis_elegans/Gene/Summary?db=core;g=WBGene00016958" TargetMode="External"/><Relationship Id="rId26" Type="http://schemas.openxmlformats.org/officeDocument/2006/relationships/hyperlink" Target="http://www.ncbi.nlm.nih.gov/sites/entrez?cmd=search&amp;db=gene&amp;term=177164%5buid%5d" TargetMode="External"/><Relationship Id="rId27" Type="http://schemas.openxmlformats.org/officeDocument/2006/relationships/hyperlink" Target="http://www.ncbi.nlm.nih.gov/protein/CCD67727" TargetMode="External"/><Relationship Id="rId28" Type="http://schemas.openxmlformats.org/officeDocument/2006/relationships/hyperlink" Target="http://www.ncbi.nlm.nih.gov/sites/entrez?cmd=search&amp;db=gene&amp;term=177436%5buid%5d" TargetMode="External"/><Relationship Id="rId29" Type="http://schemas.openxmlformats.org/officeDocument/2006/relationships/hyperlink" Target="http://www.ncbi.nlm.nih.gov/protein/CCD64578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sites/entrez?cmd=search&amp;db=gene&amp;term=176074%5buid%5d" TargetMode="External"/><Relationship Id="rId30" Type="http://schemas.openxmlformats.org/officeDocument/2006/relationships/hyperlink" Target="http://www.ncbi.nlm.nih.gov/protein/CCD66766" TargetMode="External"/><Relationship Id="rId31" Type="http://schemas.openxmlformats.org/officeDocument/2006/relationships/hyperlink" Target="http://www.ensembl.org/Caenorhabditis_elegans/Gene/Summary?db=core;g=WBGene00003401" TargetMode="External"/><Relationship Id="rId32" Type="http://schemas.openxmlformats.org/officeDocument/2006/relationships/hyperlink" Target="http://www.ncbi.nlm.nih.gov/sites/entrez?cmd=search&amp;db=gene&amp;term=175545%5buid%5d" TargetMode="External"/><Relationship Id="rId9" Type="http://schemas.openxmlformats.org/officeDocument/2006/relationships/hyperlink" Target="http://www.ncbi.nlm.nih.gov/sites/entrez?cmd=search&amp;db=gene&amp;term=183932%5buid%5d" TargetMode="External"/><Relationship Id="rId6" Type="http://schemas.openxmlformats.org/officeDocument/2006/relationships/hyperlink" Target="http://www.ncbi.nlm.nih.gov/sites/entrez?cmd=search&amp;db=gene&amp;term=176093%5buid%5d" TargetMode="External"/><Relationship Id="rId7" Type="http://schemas.openxmlformats.org/officeDocument/2006/relationships/hyperlink" Target="http://www.ncbi.nlm.nih.gov/sites/entrez?cmd=search&amp;db=gene&amp;term=172483%5buid%5d" TargetMode="External"/><Relationship Id="rId8" Type="http://schemas.openxmlformats.org/officeDocument/2006/relationships/hyperlink" Target="http://www.ensembl.org/Caenorhabditis_elegans/Gene/Summary?db=core;g=WBGene00017691" TargetMode="External"/><Relationship Id="rId33" Type="http://schemas.openxmlformats.org/officeDocument/2006/relationships/hyperlink" Target="http://www.ncbi.nlm.nih.gov/protein/AAA18956" TargetMode="External"/><Relationship Id="rId34" Type="http://schemas.openxmlformats.org/officeDocument/2006/relationships/hyperlink" Target="http://www.ncbi.nlm.nih.gov/sites/entrez?cmd=search&amp;db=gene&amp;term=179899%5buid%5d" TargetMode="External"/><Relationship Id="rId35" Type="http://schemas.openxmlformats.org/officeDocument/2006/relationships/hyperlink" Target="http://www.ncbi.nlm.nih.gov/sites/entrez?cmd=search&amp;db=gene&amp;term=181404%5buid%5d" TargetMode="External"/><Relationship Id="rId36" Type="http://schemas.openxmlformats.org/officeDocument/2006/relationships/hyperlink" Target="http://www.ensembl.org/Caenorhabditis_elegans/Gene/Summary?db=core;g=WBGene00001680" TargetMode="External"/><Relationship Id="rId10" Type="http://schemas.openxmlformats.org/officeDocument/2006/relationships/hyperlink" Target="http://www.ensembl.org/Caenorhabditis_elegans/Gene/Summary?db=core;g=WBGene00004273" TargetMode="External"/><Relationship Id="rId11" Type="http://schemas.openxmlformats.org/officeDocument/2006/relationships/hyperlink" Target="http://www.ncbi.nlm.nih.gov/sites/entrez?cmd=search&amp;db=gene&amp;term=183474%5buid%5d" TargetMode="External"/><Relationship Id="rId12" Type="http://schemas.openxmlformats.org/officeDocument/2006/relationships/hyperlink" Target="http://www.ncbi.nlm.nih.gov/protein/AFP33152" TargetMode="External"/><Relationship Id="rId13" Type="http://schemas.openxmlformats.org/officeDocument/2006/relationships/hyperlink" Target="http://www.ensembl.org/Caenorhabditis_elegans/Gene/Summary?db=core;g=WBGene00004373" TargetMode="External"/><Relationship Id="rId14" Type="http://schemas.openxmlformats.org/officeDocument/2006/relationships/hyperlink" Target="http://www.ncbi.nlm.nih.gov/sites/entrez?cmd=search&amp;db=gene&amp;term=183475%5buid%5d" TargetMode="External"/><Relationship Id="rId15" Type="http://schemas.openxmlformats.org/officeDocument/2006/relationships/hyperlink" Target="http://www.ncbi.nlm.nih.gov/protein/CCD72158" TargetMode="External"/><Relationship Id="rId16" Type="http://schemas.openxmlformats.org/officeDocument/2006/relationships/hyperlink" Target="http://www.ensembl.org/Caenorhabditis_elegans/Gene/Summary?db=core;g=WBGene00016668" TargetMode="External"/><Relationship Id="rId17" Type="http://schemas.openxmlformats.org/officeDocument/2006/relationships/hyperlink" Target="http://www.ncbi.nlm.nih.gov/sites/entrez?cmd=search&amp;db=gene&amp;term=177033%5buid%5d" TargetMode="External"/><Relationship Id="rId18" Type="http://schemas.openxmlformats.org/officeDocument/2006/relationships/hyperlink" Target="http://www.ncbi.nlm.nih.gov/protein/CCD65534" TargetMode="External"/><Relationship Id="rId19" Type="http://schemas.openxmlformats.org/officeDocument/2006/relationships/hyperlink" Target="http://www.ensembl.org/Caenorhabditis_elegans/Gene/Summary?db=core;g=WBGene00016669" TargetMode="External"/><Relationship Id="rId37" Type="http://schemas.openxmlformats.org/officeDocument/2006/relationships/hyperlink" Target="http://www.ncbi.nlm.nih.gov/sites/entrez?cmd=search&amp;db=gene&amp;term=266836%5buid%5d" TargetMode="External"/><Relationship Id="rId38" Type="http://schemas.openxmlformats.org/officeDocument/2006/relationships/hyperlink" Target="http://www.ncbi.nlm.nih.gov/protein/AAK55964" TargetMode="External"/><Relationship Id="rId39" Type="http://schemas.openxmlformats.org/officeDocument/2006/relationships/hyperlink" Target="http://www.ncbi.nlm.nih.gov/sites/entrez?cmd=search&amp;db=gene&amp;term=171601%5buid%5d" TargetMode="External"/><Relationship Id="rId40" Type="http://schemas.openxmlformats.org/officeDocument/2006/relationships/hyperlink" Target="http://www.ncbi.nlm.nih.gov/sites/entrez?cmd=search&amp;db=gene&amp;term=4363014%5buid%5d" TargetMode="External"/><Relationship Id="rId41" Type="http://schemas.openxmlformats.org/officeDocument/2006/relationships/hyperlink" Target="http://www.ncbi.nlm.nih.gov/sites/entrez?cmd=search&amp;db=gene&amp;term=174834%5buid%5d" TargetMode="External"/><Relationship Id="rId42" Type="http://schemas.openxmlformats.org/officeDocument/2006/relationships/hyperlink" Target="http://www.ensembl.org/Caenorhabditis_elegans/Gene/Summary?db=core;g=WBGene00020982" TargetMode="External"/><Relationship Id="rId43" Type="http://schemas.openxmlformats.org/officeDocument/2006/relationships/hyperlink" Target="http://www.ensembl.org/Caenorhabditis_elegans/Gene/Summary?db=core;g=WBGene00004271" TargetMode="External"/><Relationship Id="rId44" Type="http://schemas.openxmlformats.org/officeDocument/2006/relationships/hyperlink" Target="http://www.ncbi.nlm.nih.gov/sites/entrez?cmd=search&amp;db=gene&amp;term=179010%5buid%5d" TargetMode="External"/><Relationship Id="rId45" Type="http://schemas.openxmlformats.org/officeDocument/2006/relationships/hyperlink" Target="http://www.ncbi.nlm.nih.gov/protein/AFP331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71</Words>
  <Characters>4395</Characters>
  <Application>Microsoft Macintosh Word</Application>
  <DocSecurity>0</DocSecurity>
  <Lines>36</Lines>
  <Paragraphs>10</Paragraphs>
  <ScaleCrop>false</ScaleCrop>
  <Company/>
  <LinksUpToDate>false</LinksUpToDate>
  <CharactersWithSpaces>5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Gravato</dc:creator>
  <cp:lastModifiedBy>Maria Joao Gravato</cp:lastModifiedBy>
  <cp:revision>5</cp:revision>
  <dcterms:created xsi:type="dcterms:W3CDTF">2016-06-27T16:30:00Z</dcterms:created>
  <dcterms:modified xsi:type="dcterms:W3CDTF">2016-06-30T07:52:00Z</dcterms:modified>
</cp:coreProperties>
</file>